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155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702"/>
        <w:gridCol w:w="828"/>
        <w:gridCol w:w="1890"/>
        <w:gridCol w:w="900"/>
        <w:gridCol w:w="1710"/>
        <w:gridCol w:w="983"/>
        <w:gridCol w:w="1392"/>
        <w:gridCol w:w="1169"/>
        <w:gridCol w:w="1110"/>
        <w:gridCol w:w="2131"/>
      </w:tblGrid>
      <w:tr>
        <w:trPr>
          <w:trHeight w:val="300" w:hRule="atLeast"/>
        </w:trPr>
        <w:tc>
          <w:tcPr>
            <w:tcW w:w="1515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able 1</w:t>
            </w:r>
            <w:r>
              <w:rPr>
                <w:rFonts w:cs="Times New Roman" w:ascii="Times New Roman" w:hAnsi="Times New Roman"/>
              </w:rPr>
              <w:t>: Characteristics of 18 selected studies related   to the RASSF1 Gene.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irst Author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ype of Tiss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otal Number of Case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istology of cancer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umber of methylated cases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ype of Control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umber of Control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umber of methylated Control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echniques for methylation analysis</w:t>
            </w:r>
          </w:p>
        </w:tc>
      </w:tr>
      <w:tr>
        <w:trPr>
          <w:trHeight w:val="31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iana Brait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 Frozen Tissu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27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TC (n=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ürthleCell (n=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TC (n=8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 Tissue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MSP</w:t>
            </w:r>
          </w:p>
        </w:tc>
      </w:tr>
      <w:tr>
        <w:trPr>
          <w:trHeight w:val="908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ylor C. Brown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 Frozen Tiss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TH (n = 23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TA (n = 10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TC (n = 10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 Adjacent Tissue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thyl Screen technology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arolina Czarnecka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 Frozen Tiss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classic ( n=2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follicular (n=1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tall-cell (n=3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croscopicall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changed thyroid tissue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SP</w:t>
            </w:r>
          </w:p>
        </w:tc>
      </w:tr>
      <w:tr>
        <w:trPr>
          <w:trHeight w:val="31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. O. Hoque,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 Frozen Tiss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nign &amp; malignant tumors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 Adjacent Tissue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MSP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ngHou,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TC (n=6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C(n=36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nign nodule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MSP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unstman, John W.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 41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 Tissue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thyl Screen Technology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gdalska-Sek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 Frozen Tiss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11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 Adjacent Tissue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SP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hammadi-asl, Javad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ignant PTC tumors (n=25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 Tissue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BRA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buki Nakamura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 Frozen Tiss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42)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TC (n=4),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TC (n=5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C (n=1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TT (n=2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 (n=3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 Adjacent Tissue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SP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gela Santoro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uthern Ital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3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C (n=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TC (n=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TC (n=4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 Tissue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SP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dragaSchagdarsurengin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 Frozen Tiss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13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TC(n=10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TC(n=9)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TC (n=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(n=10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 Tissue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SP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dragaSchagdarsurengin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 Frozen Tiss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DTC (n=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TC (n=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TC(n=10),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TC (n=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13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 Tissue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SP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osena K. Stephen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11),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TC (n=2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 Tissue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S-MLPA  Assay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ngzhao Xing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 Frozen Tiss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3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TC (n=1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enoma (n=9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 Tissue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-MSP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ngfei Zhang,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N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42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 Tissue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-MSP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IA-JING LEE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 Frozen Tiss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TC (n=21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 Adjacent Tissue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sulfite Pyrosequencing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eSook Min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re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PTC (n=3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TN-INPTC (n=26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nign nodule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-MSP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osena K. Stephen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D  and FTC (n=53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 Adjacent Tissue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-MSP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231F20"/>
          <w:sz w:val="16"/>
          <w:szCs w:val="16"/>
          <w:lang w:bidi="fa-IR"/>
        </w:rPr>
        <w:t>MSP: Methylation Specific PCR, FFPE: Formaline Fixed Paraffin Embeded Tissue, QMSP: Quantitative Methylation Specific PCR, COBRA: Combined Bisulfite Restriction Analysis , FA: Follicular Adenoma ,FNAB :Fine needle aspiration biopsy, FVPTC : Follicular variant of papillary thyroid carcinoma , NH: Nodular Hyperplasia, FTN-INPTC: follicular patterned thyroid nodule with incomplete nuclear features of papillary thyroid carcinoma , GD : Graves Disease,</w:t>
      </w:r>
      <w:r>
        <w:rPr>
          <w:rFonts w:cs="Times New Roman" w:ascii="Times New Roman" w:hAnsi="Times New Roman"/>
          <w:color w:val="000000"/>
          <w:sz w:val="16"/>
          <w:szCs w:val="16"/>
        </w:rPr>
        <w:t>WTC: Well-differentiated thyroid carcinoma, PTC: Papillary thyroid carcinoma, FTC :Follicular thyroid carcinoma, AT: Anaplastic thyroid carcinoma , FA: Follicular adenoma , UTC: Undifferentiated thyroid carcinoma, HN: Hyperplastic Nodules,Quantitative methylation-specific PCR: Q-MSP, Real Time Quantitative Methylation Specific PCR: RTQMSP, FFPE: Formalin Fixed Paraffin Embedded Tissue, Q-MSP:Quantitative Methylation Specific PC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231F20"/>
          <w:sz w:val="16"/>
          <w:szCs w:val="16"/>
          <w:lang w:bidi="fa-IR"/>
        </w:rPr>
      </w:pPr>
      <w:r>
        <w:rPr>
          <w:rFonts w:cs="Times New Roman" w:ascii="Times New Roman" w:hAnsi="Times New Roman"/>
          <w:color w:val="231F20"/>
          <w:sz w:val="16"/>
          <w:szCs w:val="16"/>
          <w:lang w:bidi="fa-IR"/>
        </w:rPr>
      </w:r>
    </w:p>
    <w:p>
      <w:pPr>
        <w:pStyle w:val="Normal"/>
        <w:jc w:val="both"/>
        <w:rPr>
          <w:rFonts w:ascii="Times New Roman" w:hAnsi="Times New Roman" w:cs="Times New Roman"/>
          <w:color w:val="231F20"/>
          <w:sz w:val="20"/>
          <w:szCs w:val="20"/>
          <w:lang w:bidi="fa-IR"/>
        </w:rPr>
      </w:pPr>
      <w:r>
        <w:rPr>
          <w:rFonts w:cs="Times New Roman" w:ascii="Times New Roman" w:hAnsi="Times New Roman"/>
          <w:color w:val="231F20"/>
          <w:sz w:val="20"/>
          <w:szCs w:val="20"/>
          <w:lang w:bidi="fa-IR"/>
        </w:rPr>
      </w:r>
    </w:p>
    <w:tbl>
      <w:tblPr>
        <w:tblW w:w="146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8"/>
        <w:gridCol w:w="737"/>
        <w:gridCol w:w="1108"/>
        <w:gridCol w:w="1745"/>
        <w:gridCol w:w="990"/>
        <w:gridCol w:w="1122"/>
        <w:gridCol w:w="1172"/>
        <w:gridCol w:w="1348"/>
        <w:gridCol w:w="1155"/>
        <w:gridCol w:w="1428"/>
        <w:gridCol w:w="1713"/>
      </w:tblGrid>
      <w:tr>
        <w:trPr>
          <w:trHeight w:val="350" w:hRule="atLeast"/>
        </w:trPr>
        <w:tc>
          <w:tcPr>
            <w:tcW w:w="1461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able 2</w:t>
            </w:r>
            <w:r>
              <w:rPr>
                <w:rFonts w:cs="Times New Roman" w:ascii="Times New Roman" w:hAnsi="Times New Roman"/>
              </w:rPr>
              <w:t>: Characteristics of 12 selected studies related   to the P16 Gene.</w:t>
            </w:r>
          </w:p>
        </w:tc>
      </w:tr>
      <w:tr>
        <w:trPr>
          <w:trHeight w:val="300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irst Autho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ype of Tissu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tal Number of Case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istology of cancer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umber of methylated cases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ype of Control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umber of Controls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umber of methylated Controls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echniques for methylation analysis</w:t>
            </w:r>
          </w:p>
        </w:tc>
      </w:tr>
      <w:tr>
        <w:trPr>
          <w:trHeight w:val="315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rstenBoltz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 froze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1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TC (n=1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DTC (n=1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TC (n=13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 Tissu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MSP</w:t>
            </w:r>
          </w:p>
        </w:tc>
      </w:tr>
      <w:tr>
        <w:trPr>
          <w:trHeight w:val="908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iana Brai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 froze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27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TC (n=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ürthleCell (n=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TC (n=8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 Tissu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MSP</w:t>
            </w:r>
          </w:p>
        </w:tc>
      </w:tr>
      <w:tr>
        <w:trPr>
          <w:trHeight w:val="300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. O. Hoque,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 froze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nign &amp; malignant tumors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 Tissu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MSP</w:t>
            </w:r>
          </w:p>
        </w:tc>
      </w:tr>
      <w:tr>
        <w:trPr>
          <w:trHeight w:val="300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ng Wan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 froze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74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 Tissu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SP</w:t>
            </w:r>
          </w:p>
        </w:tc>
      </w:tr>
      <w:tr>
        <w:trPr>
          <w:trHeight w:val="300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rstenBoltz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issu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4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TC (n=3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DTC (n=2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TC(n=3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iter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SP</w:t>
            </w:r>
          </w:p>
        </w:tc>
      </w:tr>
      <w:tr>
        <w:trPr>
          <w:trHeight w:val="300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H. Chang 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rea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164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nignTissu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thyl Light PCR</w:t>
            </w:r>
          </w:p>
        </w:tc>
      </w:tr>
      <w:tr>
        <w:trPr>
          <w:trHeight w:val="300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nika Migdalska-Sęk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 froze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11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 Adjacent Tissu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SP</w:t>
            </w:r>
          </w:p>
        </w:tc>
      </w:tr>
      <w:tr>
        <w:trPr>
          <w:trHeight w:val="300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avadMohammadi-asl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ignant PTC(n=25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nign nodul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BRA</w:t>
            </w:r>
          </w:p>
        </w:tc>
      </w:tr>
      <w:tr>
        <w:trPr>
          <w:trHeight w:val="300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dragaSchagdarsurengin,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 froze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13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TC(n=10)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TC(n=9)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TC (n=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(n=10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iter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SP</w:t>
            </w:r>
          </w:p>
        </w:tc>
      </w:tr>
      <w:tr>
        <w:trPr>
          <w:trHeight w:val="315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dragaSchagdarsurengi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 froze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DTC (n=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TC (n=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TC(n=10)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TC (n=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13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iter and Normal tissu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SP</w:t>
            </w:r>
          </w:p>
        </w:tc>
      </w:tr>
      <w:tr>
        <w:trPr>
          <w:trHeight w:val="300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fred King Yin Lam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44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 Tissu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SP</w:t>
            </w:r>
          </w:p>
        </w:tc>
      </w:tr>
      <w:tr>
        <w:trPr>
          <w:trHeight w:val="300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ossellaElisei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12)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TC(n=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 Adjacent Tissu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SP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231F20"/>
          <w:sz w:val="16"/>
          <w:szCs w:val="16"/>
          <w:lang w:bidi="fa-IR"/>
        </w:rPr>
        <w:t xml:space="preserve">PDTC: Poorly differentiated thyroid carcinomas, 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WTC: Well-differentiated thyroid carcinoma, PTC: Papillary thyroid carcinoma, FTC :Follicular thyroid carcinoma, AT: Anaplastic thyroid carcinoma , FA: Follicular adenoma , UTC: Undifferentiated thyroid carcinoma, HN: Hyperplastic Nodules,Quantitative methylation-specific PCR: Q-MSP, Real Time Quantitative Methylation Specific PCR: RTQMSP, FFPE: Formalin Fixed Paraffin Embedded Tissue,Q-MSP:Quantitative Methylation Specific PCR, </w:t>
      </w:r>
      <w:r>
        <w:rPr>
          <w:rFonts w:cs="Times New Roman" w:ascii="Times New Roman" w:hAnsi="Times New Roman"/>
          <w:color w:val="231F20"/>
          <w:sz w:val="16"/>
          <w:szCs w:val="16"/>
          <w:lang w:bidi="fa-IR"/>
        </w:rPr>
        <w:t>COBRA: Combined Bisulfite Restriction Analysis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tabs>
          <w:tab w:val="clear" w:pos="720"/>
          <w:tab w:val="left" w:pos="5190" w:leader="none"/>
        </w:tabs>
        <w:spacing w:before="0" w:after="0"/>
        <w:rPr/>
      </w:pPr>
      <w:r>
        <w:rPr/>
        <w:tab/>
      </w:r>
    </w:p>
    <w:tbl>
      <w:tblPr>
        <w:tblW w:w="146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1"/>
        <w:gridCol w:w="885"/>
        <w:gridCol w:w="1077"/>
        <w:gridCol w:w="1888"/>
        <w:gridCol w:w="854"/>
        <w:gridCol w:w="1454"/>
        <w:gridCol w:w="975"/>
        <w:gridCol w:w="1170"/>
        <w:gridCol w:w="1158"/>
        <w:gridCol w:w="1158"/>
        <w:gridCol w:w="1806"/>
      </w:tblGrid>
      <w:tr>
        <w:trPr>
          <w:trHeight w:val="300" w:hRule="atLeast"/>
        </w:trPr>
        <w:tc>
          <w:tcPr>
            <w:tcW w:w="1461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able 3</w:t>
            </w:r>
            <w:r>
              <w:rPr>
                <w:rFonts w:cs="Times New Roman" w:ascii="Times New Roman" w:hAnsi="Times New Roman"/>
              </w:rPr>
              <w:t>: Characteristics of 9 selected studies related   to the TSHR Gene.</w:t>
            </w:r>
          </w:p>
        </w:tc>
      </w:tr>
      <w:tr>
        <w:trPr>
          <w:trHeight w:val="300" w:hRule="atLeast"/>
        </w:trPr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irst Author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ype of Tissue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umber of Cases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istology of cance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umber of methylated cas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ype of Control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umber of Controls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umber of methylated Control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echniques for methylation analysis</w:t>
            </w:r>
          </w:p>
        </w:tc>
      </w:tr>
      <w:tr>
        <w:trPr>
          <w:trHeight w:val="315" w:hRule="atLeast"/>
        </w:trPr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iana Brai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 frozen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N (n=6), FA(n=12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(n= 6), AH(n=1),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NG(n=6)HA (n=13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(n=27)FTC(n= 7)MTC(n= 8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 thyroid tissue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MSP</w:t>
            </w:r>
          </w:p>
        </w:tc>
      </w:tr>
      <w:tr>
        <w:trPr>
          <w:trHeight w:val="908" w:hRule="atLeast"/>
        </w:trPr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yung Hee Ha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rea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 frozen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(n=60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 adjusted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sulfite genomic sequencing</w:t>
            </w:r>
          </w:p>
        </w:tc>
      </w:tr>
      <w:tr>
        <w:trPr>
          <w:trHeight w:val="300" w:hRule="atLeast"/>
        </w:trPr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. O. Hoque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yland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 frozen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23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TC(n=10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TC(n=9),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TC (n=5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T(n=6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enomas(n=36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jacent to benign nodules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thyl Screen technology</w:t>
            </w:r>
          </w:p>
        </w:tc>
      </w:tr>
      <w:tr>
        <w:trPr>
          <w:trHeight w:val="315" w:hRule="atLeast"/>
        </w:trPr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inyasKartal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NA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(n=1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US-M(n=1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N-M(n=6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nign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SP</w:t>
            </w:r>
          </w:p>
        </w:tc>
      </w:tr>
      <w:tr>
        <w:trPr>
          <w:trHeight w:val="300" w:hRule="atLeast"/>
        </w:trPr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sin S. Kha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 frozen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yroid tumor tissues (n=60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 adjusted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SP</w:t>
            </w:r>
          </w:p>
        </w:tc>
      </w:tr>
      <w:tr>
        <w:trPr>
          <w:trHeight w:val="300" w:hRule="atLeast"/>
        </w:trPr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avadMohammadi-asl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ignant PTC(n=25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nign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BRA</w:t>
            </w:r>
          </w:p>
        </w:tc>
      </w:tr>
      <w:tr>
        <w:trPr>
          <w:trHeight w:val="300" w:hRule="atLeast"/>
        </w:trPr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dragaSchagdarsurengin,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 frozen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13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TC(n=10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TC(n=9),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TC (n=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(n=10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mple Goiter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SP</w:t>
            </w:r>
          </w:p>
        </w:tc>
      </w:tr>
      <w:tr>
        <w:trPr>
          <w:trHeight w:val="300" w:hRule="atLeast"/>
        </w:trPr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ason A. Smith,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ttle Rock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 frozen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32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iter+Benign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SP</w:t>
            </w:r>
          </w:p>
        </w:tc>
      </w:tr>
      <w:tr>
        <w:trPr>
          <w:trHeight w:val="300" w:hRule="atLeast"/>
        </w:trPr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ngzhao Xing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3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TC (n=15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SP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231F20"/>
          <w:sz w:val="16"/>
          <w:szCs w:val="16"/>
          <w:lang w:bidi="fa-IR"/>
        </w:rPr>
        <w:t xml:space="preserve">HN: Hyperplastic Nodules, MNG: Multinodular Goiters, HA: Hürthle Adenomas, LT: Cases with lymphocytic thyroiditis,AUS-M atypia of undetermined significance – Malignant, FN-M: Follicular carcinoma, 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WTC: Well-differentiated thyroid carcinoma, PTC: Papillary thyroid carcinoma, FTC :Follicular thyroid carcinoma, AT: Anaplastic thyroid carcinoma , FA: Follicular adenoma , UTC: Undifferentiated thyroid carcinoma, HN: Hyperplastic Nodules,Quantitative methylation-specific PCR: Q-MSP, Real Time Quantitative Methylation Specific PCR: RTQMSP, FFPE: Formalin Fixed Paraffin Embedded Tissue, Q-MSP:Quantitative Methylation Specific PCR, </w:t>
      </w:r>
      <w:r>
        <w:rPr>
          <w:rFonts w:cs="Times New Roman" w:ascii="Times New Roman" w:hAnsi="Times New Roman"/>
          <w:color w:val="231F20"/>
          <w:sz w:val="16"/>
          <w:szCs w:val="16"/>
          <w:lang w:bidi="fa-IR"/>
        </w:rPr>
        <w:t>COBRA: Combined Bisulfite Restriction Analysis </w:t>
      </w:r>
      <w:bookmarkStart w:id="0" w:name="_GoBack"/>
      <w:bookmarkEnd w:id="0"/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231F20"/>
          <w:sz w:val="16"/>
          <w:szCs w:val="16"/>
          <w:lang w:bidi="fa-IR"/>
        </w:rPr>
      </w:pPr>
      <w:r>
        <w:rPr>
          <w:rFonts w:cs="Times New Roman" w:ascii="Times New Roman" w:hAnsi="Times New Roman"/>
          <w:color w:val="231F20"/>
          <w:sz w:val="16"/>
          <w:szCs w:val="16"/>
          <w:lang w:bidi="fa-I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231F20"/>
          <w:sz w:val="16"/>
          <w:szCs w:val="16"/>
          <w:lang w:bidi="fa-IR"/>
        </w:rPr>
      </w:pPr>
      <w:r>
        <w:rPr>
          <w:rFonts w:cs="Times New Roman" w:ascii="Times New Roman" w:hAnsi="Times New Roman"/>
          <w:color w:val="231F20"/>
          <w:sz w:val="16"/>
          <w:szCs w:val="16"/>
          <w:lang w:bidi="fa-I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231F20"/>
          <w:sz w:val="16"/>
          <w:szCs w:val="16"/>
          <w:lang w:bidi="fa-IR"/>
        </w:rPr>
      </w:pPr>
      <w:r>
        <w:rPr>
          <w:rFonts w:cs="Times New Roman" w:ascii="Times New Roman" w:hAnsi="Times New Roman"/>
          <w:color w:val="231F20"/>
          <w:sz w:val="16"/>
          <w:szCs w:val="16"/>
          <w:lang w:bidi="fa-I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231F20"/>
          <w:sz w:val="16"/>
          <w:szCs w:val="16"/>
          <w:lang w:bidi="fa-IR"/>
        </w:rPr>
      </w:pPr>
      <w:r>
        <w:rPr>
          <w:rFonts w:cs="Times New Roman" w:ascii="Times New Roman" w:hAnsi="Times New Roman"/>
          <w:color w:val="231F20"/>
          <w:sz w:val="16"/>
          <w:szCs w:val="16"/>
          <w:lang w:bidi="fa-I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231F20"/>
          <w:sz w:val="16"/>
          <w:szCs w:val="16"/>
          <w:lang w:bidi="fa-IR"/>
        </w:rPr>
      </w:pPr>
      <w:r>
        <w:rPr>
          <w:rFonts w:cs="Times New Roman" w:ascii="Times New Roman" w:hAnsi="Times New Roman"/>
          <w:color w:val="231F20"/>
          <w:sz w:val="16"/>
          <w:szCs w:val="16"/>
          <w:lang w:bidi="fa-IR"/>
        </w:rPr>
      </w:r>
    </w:p>
    <w:p>
      <w:pPr>
        <w:pStyle w:val="Normal"/>
        <w:rPr>
          <w:rFonts w:ascii="Times New Roman" w:hAnsi="Times New Roman" w:cs="Times New Roman"/>
          <w:color w:val="231F20"/>
          <w:sz w:val="20"/>
          <w:szCs w:val="20"/>
          <w:lang w:bidi="fa-IR"/>
        </w:rPr>
      </w:pPr>
      <w:r>
        <w:rPr>
          <w:rFonts w:cs="Times New Roman" w:ascii="Times New Roman" w:hAnsi="Times New Roman"/>
          <w:color w:val="231F20"/>
          <w:sz w:val="20"/>
          <w:szCs w:val="20"/>
          <w:lang w:bidi="fa-IR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46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9"/>
        <w:gridCol w:w="800"/>
        <w:gridCol w:w="1089"/>
        <w:gridCol w:w="1350"/>
        <w:gridCol w:w="900"/>
        <w:gridCol w:w="1620"/>
        <w:gridCol w:w="990"/>
        <w:gridCol w:w="1170"/>
        <w:gridCol w:w="1080"/>
        <w:gridCol w:w="1080"/>
        <w:gridCol w:w="2178"/>
      </w:tblGrid>
      <w:tr>
        <w:trPr>
          <w:trHeight w:val="300" w:hRule="atLeast"/>
        </w:trPr>
        <w:tc>
          <w:tcPr>
            <w:tcW w:w="1461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able 4</w:t>
            </w:r>
            <w:r>
              <w:rPr>
                <w:rFonts w:cs="Times New Roman" w:ascii="Times New Roman" w:hAnsi="Times New Roman"/>
              </w:rPr>
              <w:t>: Characteristics of 9 selected studies related   to the SLC5AGenes.</w:t>
            </w:r>
          </w:p>
        </w:tc>
      </w:tr>
      <w:tr>
        <w:trPr>
          <w:trHeight w:val="300" w:hRule="atLeast"/>
        </w:trPr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irst Author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ype of Tiss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umber of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istology of canc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umber of methylated cas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ype of 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umber of Contro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umber of methylated Controls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echniques for methylation analysis</w:t>
            </w:r>
          </w:p>
        </w:tc>
      </w:tr>
      <w:tr>
        <w:trPr>
          <w:trHeight w:val="315" w:hRule="atLeast"/>
        </w:trPr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atjaKiseljak-Vassiliades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 Froze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TC(n=72) 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Follicular variant PTC(n= 51) 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ll-cell PTC(n= 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 tissu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SP</w:t>
            </w:r>
          </w:p>
        </w:tc>
      </w:tr>
      <w:tr>
        <w:trPr>
          <w:trHeight w:val="602" w:hRule="atLeast"/>
        </w:trPr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nika Migdalska-Sęk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 froze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(n=1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 adjac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SP</w:t>
            </w:r>
          </w:p>
        </w:tc>
      </w:tr>
      <w:tr>
        <w:trPr>
          <w:trHeight w:val="300" w:hRule="atLeast"/>
        </w:trPr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ale´riePorr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 froze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31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TC(n=9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 (n=10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 adjac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SP</w:t>
            </w:r>
          </w:p>
        </w:tc>
      </w:tr>
      <w:tr>
        <w:trPr>
          <w:trHeight w:val="315" w:hRule="atLeast"/>
        </w:trPr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ngzhao Xin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ylan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 froze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(n=35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TC(n=13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C (n=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 adjac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SP</w:t>
            </w:r>
          </w:p>
        </w:tc>
      </w:tr>
      <w:tr>
        <w:trPr>
          <w:trHeight w:val="300" w:hRule="atLeast"/>
        </w:trPr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dragaSchagdarsurengin,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 froze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13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TC(n=10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TC(n=9),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TC (n=6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(n=1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i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SP</w:t>
            </w:r>
          </w:p>
        </w:tc>
      </w:tr>
      <w:tr>
        <w:trPr>
          <w:trHeight w:val="300" w:hRule="atLeast"/>
        </w:trPr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ason A. Smith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issue of microdisse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ignant PTC(n=3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nign adjacenttiss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SP</w:t>
            </w:r>
          </w:p>
        </w:tc>
      </w:tr>
      <w:tr>
        <w:trPr>
          <w:trHeight w:val="300" w:hRule="atLeast"/>
        </w:trPr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osena K. Stephen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umoral Block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11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TC(n=2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T (n=3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 Block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thylation Specific Multiplex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gation-Dependent Probe Amplification (MS-MLPA) and MSP</w:t>
            </w:r>
          </w:p>
        </w:tc>
      </w:tr>
      <w:tr>
        <w:trPr>
          <w:trHeight w:val="300" w:hRule="atLeast"/>
        </w:trPr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iana Brait,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 froze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27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TC (n=7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ürthleCell (n=2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TC (n=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MSP</w:t>
            </w:r>
          </w:p>
        </w:tc>
      </w:tr>
      <w:tr>
        <w:trPr>
          <w:trHeight w:val="300" w:hRule="atLeast"/>
        </w:trPr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a LuizaGalrão,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18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TC (n=2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nign Tumors (n=1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umoral surrounding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yroid sampl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miquantitative-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SP assay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  <w:t>MS-MLPA: Methylation specific Multiplex Ligation-dependent Probe Amplification, WTC: Well-differentiated thyroid carcinoma, PTC: Papillary thyroid carcinoma, FTC :Follicular thyroid carcinoma, AT: Anaplastic thyroid carcinoma , FA: Follicular adenoma , UTC: Undifferentiated thyroid carcinoma, HN: Hyperplastic Nodules,Quantitative methylation-specific PCR: Q-MSP, Real Time Quantitative Methylation Specific PCR: RTQMSP, FFPE: Formalin Fixed Paraffin Embedded Tissue,Q-MSP:Quantitative Methylation Specific PC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46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9"/>
        <w:gridCol w:w="810"/>
        <w:gridCol w:w="1150"/>
        <w:gridCol w:w="1440"/>
        <w:gridCol w:w="928"/>
        <w:gridCol w:w="1367"/>
        <w:gridCol w:w="981"/>
        <w:gridCol w:w="1402"/>
        <w:gridCol w:w="1199"/>
        <w:gridCol w:w="1486"/>
        <w:gridCol w:w="1784"/>
      </w:tblGrid>
      <w:tr>
        <w:trPr>
          <w:trHeight w:val="300" w:hRule="atLeast"/>
        </w:trPr>
        <w:tc>
          <w:tcPr>
            <w:tcW w:w="1461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able 5</w:t>
            </w:r>
            <w:r>
              <w:rPr>
                <w:rFonts w:cs="Times New Roman" w:ascii="Times New Roman" w:hAnsi="Times New Roman"/>
              </w:rPr>
              <w:t>: Characteristics of 6 selected studies related   to the CDH1 Gene.</w:t>
            </w:r>
          </w:p>
        </w:tc>
      </w:tr>
      <w:tr>
        <w:trPr>
          <w:trHeight w:val="300" w:hRule="atLeast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irst Auth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ype of Tissu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umber of Cases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istology of cancer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umber of methylated case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ype of Control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umber of Control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umber of methylated Control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echniques for methylation analysis</w:t>
            </w:r>
          </w:p>
        </w:tc>
      </w:tr>
      <w:tr>
        <w:trPr>
          <w:trHeight w:val="315" w:hRule="atLeast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nika Migdalska-Sę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dz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11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  adjacent tissues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SP</w:t>
            </w:r>
          </w:p>
        </w:tc>
      </w:tr>
      <w:tr>
        <w:trPr>
          <w:trHeight w:val="908" w:hRule="atLeast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an Wan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120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iter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yrosequencing</w:t>
            </w:r>
          </w:p>
        </w:tc>
      </w:tr>
      <w:tr>
        <w:trPr>
          <w:trHeight w:val="300" w:hRule="atLeast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arolina Czarneck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45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iter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SP</w:t>
            </w:r>
          </w:p>
        </w:tc>
      </w:tr>
      <w:tr>
        <w:trPr>
          <w:trHeight w:val="935" w:hRule="atLeast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. O. Hoq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yla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N (n=20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enomas: 2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23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TC (n=5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T" (n=6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   tissues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SP</w:t>
            </w:r>
          </w:p>
        </w:tc>
      </w:tr>
      <w:tr>
        <w:trPr>
          <w:trHeight w:val="300" w:hRule="atLeast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ason A. Smith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 Froz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32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  adjacent tissues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SP</w:t>
            </w:r>
          </w:p>
        </w:tc>
      </w:tr>
      <w:tr>
        <w:trPr>
          <w:trHeight w:val="300" w:hRule="atLeast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irk Jensen,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kra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66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SP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 xml:space="preserve"> </w:t>
      </w:r>
      <w:r>
        <w:rPr>
          <w:rFonts w:cs="Times New Roman" w:ascii="Times New Roman" w:hAnsi="Times New Roman"/>
          <w:color w:val="000000"/>
          <w:sz w:val="16"/>
          <w:szCs w:val="16"/>
        </w:rPr>
        <w:t>LT: Lymphocytic Thyroiditis, WTC: Well-differentiated thyroid carcinoma, PTC: Papillary thyroid carcinoma, FTC :Follicular thyroid carcinoma, AT: Anaplastic thyroid carcinoma , FA: Follicular adenoma , UTC: Undifferentiated thyroid carcinoma, HN: Hyperplastic Nodules,Quantitative methylation-specific PCR: Q-MSP, FFPE: Formalin Fixed Paraffin Embedded Tissue,Q-MSP:Quantitative Methylation Specific PC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46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7"/>
        <w:gridCol w:w="785"/>
        <w:gridCol w:w="1263"/>
        <w:gridCol w:w="1133"/>
        <w:gridCol w:w="900"/>
        <w:gridCol w:w="1530"/>
        <w:gridCol w:w="1105"/>
        <w:gridCol w:w="1250"/>
        <w:gridCol w:w="1161"/>
        <w:gridCol w:w="1435"/>
        <w:gridCol w:w="1727"/>
      </w:tblGrid>
      <w:tr>
        <w:trPr>
          <w:trHeight w:val="300" w:hRule="atLeast"/>
        </w:trPr>
        <w:tc>
          <w:tcPr>
            <w:tcW w:w="1461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able 6</w:t>
            </w:r>
            <w:r>
              <w:rPr>
                <w:rFonts w:cs="Times New Roman" w:ascii="Times New Roman" w:hAnsi="Times New Roman"/>
              </w:rPr>
              <w:t>: Characteristics of 5 selected studies related   to the DAPK Gene.</w:t>
            </w:r>
          </w:p>
        </w:tc>
      </w:tr>
      <w:tr>
        <w:trPr>
          <w:trHeight w:val="300" w:hRule="atLeast"/>
        </w:trPr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irst Author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ype of Tiss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umber of Cas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istology of cancer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umber of methylated case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ype of Control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umber of Controls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umber of methylated Controls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echniques for methylation analysis</w:t>
            </w:r>
          </w:p>
        </w:tc>
      </w:tr>
      <w:tr>
        <w:trPr>
          <w:trHeight w:val="980" w:hRule="atLeast"/>
        </w:trPr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uiying Hu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yland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rum D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66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  adjacent tissues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al-time quantitative methylation-</w:t>
              <w:br/>
              <w:t>specific PCR,</w:t>
            </w:r>
          </w:p>
        </w:tc>
      </w:tr>
      <w:tr>
        <w:trPr>
          <w:trHeight w:val="315" w:hRule="atLeast"/>
        </w:trPr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dragaSchagdarsurengi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13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TC(n=10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TC(n=9),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TC (n=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(n=10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iter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SP</w:t>
            </w:r>
          </w:p>
        </w:tc>
      </w:tr>
      <w:tr>
        <w:trPr>
          <w:trHeight w:val="300" w:hRule="atLeast"/>
        </w:trPr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an Wang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120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iter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yrosequrncing</w:t>
            </w:r>
          </w:p>
        </w:tc>
      </w:tr>
      <w:tr>
        <w:trPr>
          <w:trHeight w:val="1412" w:hRule="atLeast"/>
        </w:trPr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ngfei Zhang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(n=79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iter and benign nodul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yrosequencing and Q-MSP</w:t>
            </w:r>
          </w:p>
        </w:tc>
      </w:tr>
      <w:tr>
        <w:trPr>
          <w:trHeight w:val="300" w:hRule="atLeast"/>
        </w:trPr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. O. Hoque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yland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N (n=20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enomas(n= 24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23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TC (n=5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T" (n=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  adjacent tissues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SP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  <w:t>Quantitative methylation-specific PCR: Q-MSP, Real Time Quantitative Methylation Specific PCR: RTQMSP, FFPE: Formalin Fixed Paraffin Embedded Tissue, WTC: Well-differentiated thyroid carcinoma, PTC: Papillary thyroid carcinoma, FTC :Follicular thyroid carcinoma, AT: Anaplastic thyroid carcinoma , FA: Follicular adenoma , UTC: Undifferentiated thyroid carcinoma, HN: Hyperplastic Nodules,Q-MSP:Quantitative Methylation Specific PC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tbl>
      <w:tblPr>
        <w:tblW w:w="146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710"/>
        <w:gridCol w:w="1241"/>
        <w:gridCol w:w="1243"/>
        <w:gridCol w:w="964"/>
        <w:gridCol w:w="1403"/>
        <w:gridCol w:w="981"/>
        <w:gridCol w:w="1229"/>
        <w:gridCol w:w="1141"/>
        <w:gridCol w:w="1409"/>
        <w:gridCol w:w="1955"/>
      </w:tblGrid>
      <w:tr>
        <w:trPr>
          <w:trHeight w:val="300" w:hRule="atLeast"/>
        </w:trPr>
        <w:tc>
          <w:tcPr>
            <w:tcW w:w="1461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able 7</w:t>
            </w:r>
            <w:r>
              <w:rPr>
                <w:rFonts w:cs="Times New Roman" w:ascii="Times New Roman" w:hAnsi="Times New Roman"/>
              </w:rPr>
              <w:t xml:space="preserve">: Characteristics of 6 selected studies related   to the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Rb2</w:t>
            </w:r>
            <w:r>
              <w:rPr>
                <w:rFonts w:cs="Times New Roman" w:ascii="Times New Roman" w:hAnsi="Times New Roman"/>
              </w:rPr>
              <w:t>Gene.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irst Author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ype of Tissu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umber of Cases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istology of cancer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umber of methylated cases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ype of Control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umber of Control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umber of methylated Controls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echniques for methylation analysis</w:t>
            </w:r>
          </w:p>
        </w:tc>
      </w:tr>
      <w:tr>
        <w:trPr>
          <w:trHeight w:val="98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. O. Hoqu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yland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N (n=20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enomas(n= 24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23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TC (n=5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T" (n=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 tissues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SP</w:t>
            </w:r>
          </w:p>
        </w:tc>
      </w:tr>
      <w:tr>
        <w:trPr>
          <w:trHeight w:val="31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hammadi-asl, J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25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nign cases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SP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dragaSchagdarsurengin,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ermany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13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TC(n=10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TC(n=9),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TC (n=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(n=10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iter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SP</w:t>
            </w:r>
          </w:p>
        </w:tc>
      </w:tr>
      <w:tr>
        <w:trPr>
          <w:trHeight w:val="141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an Wang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120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iter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yrosequencing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ngfei Zhang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ne needle Aspiration Biopsie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79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dule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-MSP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uillaume Gauchott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FP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3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TC (=2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C (n=1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 (n=33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 thyroid tissues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  <w:t>WTC: Well-differentiated thyroid carcinoma, PTC: Papillary thyroid carcinoma, FTC :Follicular thyroid carcinoma, AT: Anaplastic thyroidcarcinoma , FA: Follicular adenoma , UTC: Undifferentiated thyroid carcinoma, HN: Hyperplastic Nodules,Quantitative methylation-specific PCR: Q-MSP, Real Time Quantitative Methylation Specific PCR: RTQMSP, FFPE: Formalin Fixed Paraffin Embedded Tissue., Q-MSP:Quantitative Methylation Specific PC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tbl>
      <w:tblPr>
        <w:tblW w:w="146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9"/>
        <w:gridCol w:w="707"/>
        <w:gridCol w:w="1235"/>
        <w:gridCol w:w="1237"/>
        <w:gridCol w:w="1043"/>
        <w:gridCol w:w="1247"/>
        <w:gridCol w:w="1061"/>
        <w:gridCol w:w="1223"/>
        <w:gridCol w:w="1136"/>
        <w:gridCol w:w="1402"/>
        <w:gridCol w:w="1946"/>
      </w:tblGrid>
      <w:tr>
        <w:trPr>
          <w:trHeight w:val="300" w:hRule="atLeast"/>
        </w:trPr>
        <w:tc>
          <w:tcPr>
            <w:tcW w:w="1461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able 8</w:t>
            </w:r>
            <w:r>
              <w:rPr>
                <w:rFonts w:cs="Times New Roman" w:ascii="Times New Roman" w:hAnsi="Times New Roman"/>
              </w:rPr>
              <w:t xml:space="preserve">: Characteristics of 6 selected studies related   to the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TEN</w:t>
            </w:r>
            <w:r>
              <w:rPr>
                <w:rFonts w:cs="Times New Roman" w:ascii="Times New Roman" w:hAnsi="Times New Roman"/>
              </w:rPr>
              <w:t>Gene.</w:t>
            </w:r>
          </w:p>
        </w:tc>
      </w:tr>
      <w:tr>
        <w:trPr>
          <w:trHeight w:val="300" w:hRule="atLeast"/>
        </w:trPr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irst Author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ype of Tissu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umber of Cas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istology of cancer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umber of methylated cases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ype of Control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umber of Control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umber of methylated Controls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echniques for methylation analysis</w:t>
            </w:r>
          </w:p>
        </w:tc>
      </w:tr>
      <w:tr>
        <w:trPr>
          <w:trHeight w:val="980" w:hRule="atLeast"/>
        </w:trPr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ancisco Alvarez-Nuñez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 Froze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4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FA (n=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FC (n=7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 tissues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SP</w:t>
            </w:r>
          </w:p>
        </w:tc>
      </w:tr>
      <w:tr>
        <w:trPr>
          <w:trHeight w:val="315" w:hRule="atLeast"/>
        </w:trPr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ylor C. Brown,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 Froze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TH (n=43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  adjacent tissues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thylScreen technology</w:t>
            </w:r>
          </w:p>
        </w:tc>
      </w:tr>
      <w:tr>
        <w:trPr>
          <w:trHeight w:val="300" w:hRule="atLeast"/>
        </w:trPr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. Chang,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re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FPE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164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nig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esions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thyLight polymerase chain reaction</w:t>
              <w:br/>
              <w:t>(PCR)</w:t>
            </w:r>
          </w:p>
        </w:tc>
      </w:tr>
      <w:tr>
        <w:trPr>
          <w:trHeight w:val="1412" w:hRule="atLeast"/>
        </w:trPr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ngHou,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yland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FPE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TC(n=6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C (n=36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nign tissu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MSP</w:t>
            </w:r>
          </w:p>
        </w:tc>
      </w:tr>
      <w:tr>
        <w:trPr>
          <w:trHeight w:val="300" w:hRule="atLeast"/>
        </w:trPr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chael G. White,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cago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FPE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16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mal  adjacent tissues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dragaSchagdarsurengin,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 froze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C (n=13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TC(n=10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TC(n=9),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TC (n=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(n=10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iter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SP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  <w:t>WTC: Well-differentiated thyroid carcinoma, PTC: Papillary thyroid carcinoma, FTC :Follicular thyroid carcinoma, AT: Anaplastic thyroid carcinoma , FA: Follicular adenoma , UTC: Undifferentiated thyroid carcinoma, HN: Hyperplastic Nodules,Quantitative methylation-specific PCR: Q-MSP, Real Time Quantitative Methylation Specific PCR: RTQMSP, FFPE: Formalin Fixed Paraffin Embedded Tissue., Q-MSP:Quantitative Methylation Specific PCR, FTA:</w:t>
      </w:r>
      <w:r>
        <w:rPr>
          <w:rFonts w:cs="Palatino Linotype" w:ascii="Palatino Linotype" w:hAnsi="Palatino Linotype"/>
          <w:color w:val="221F1F"/>
          <w:sz w:val="18"/>
          <w:szCs w:val="18"/>
          <w:lang w:bidi="fa-IR"/>
        </w:rPr>
        <w:t xml:space="preserve"> Thyroid follicular adenomas</w:t>
      </w:r>
      <w:r>
        <w:rPr>
          <w:rFonts w:cs="Times New Roman" w:ascii="Times New Roman" w:hAnsi="Times New Roman"/>
          <w:color w:val="000000"/>
          <w:sz w:val="16"/>
          <w:szCs w:val="16"/>
        </w:rPr>
        <w:t>, FTC: Follicular thyroid cancer, TFC:</w:t>
      </w:r>
      <w:r>
        <w:rPr>
          <w:rFonts w:cs="Palatino Linotype" w:ascii="Palatino Linotype" w:hAnsi="Palatino Linotype"/>
          <w:color w:val="221F1F"/>
          <w:sz w:val="18"/>
          <w:szCs w:val="18"/>
          <w:lang w:bidi="fa-IR"/>
        </w:rPr>
        <w:t>Thyroid  follicular carcinomas, FTH:</w:t>
      </w:r>
      <w:r>
        <w:rPr>
          <w:rFonts w:cs="Arial" w:ascii="Arial" w:hAnsi="Arial"/>
          <w:color w:val="19161B"/>
          <w:sz w:val="16"/>
          <w:szCs w:val="16"/>
          <w:lang w:bidi="fa-IR"/>
        </w:rPr>
        <w:t>Follicular thyroid hyperplasi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9T00:32:00Z</dcterms:created>
  <dc:creator>KHATAMI</dc:creator>
  <dc:description/>
  <dc:language>en-US</dc:language>
  <cp:lastModifiedBy>yahoo</cp:lastModifiedBy>
  <dcterms:modified xsi:type="dcterms:W3CDTF">2017-09-09T00:32:00Z</dcterms:modified>
  <cp:revision>2</cp:revision>
  <dc:subject/>
  <dc:title/>
</cp:coreProperties>
</file>